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8"/>
        <w:gridCol w:w="2041"/>
        <w:gridCol w:w="2872"/>
        <w:gridCol w:w="1548"/>
        <w:gridCol w:w="1548"/>
        <w:gridCol w:w="1548"/>
      </w:tblGrid>
      <w:tr w:rsidR="000941F8" w:rsidRPr="0057093F" w:rsidTr="000941F8">
        <w:trPr>
          <w:trHeight w:val="614"/>
        </w:trPr>
        <w:tc>
          <w:tcPr>
            <w:tcW w:w="4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0D2993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sponse </w:t>
            </w:r>
            <w:r w:rsidRPr="000D299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est Model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ΔAIC = 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P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ΔAIC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ΔAIC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H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ΔAIC</w:t>
            </w:r>
          </w:p>
        </w:tc>
      </w:tr>
      <w:tr w:rsidR="000941F8" w:rsidRPr="00EF7DF4" w:rsidTr="000941F8">
        <w:trPr>
          <w:trHeight w:val="614"/>
        </w:trPr>
        <w:tc>
          <w:tcPr>
            <w:tcW w:w="2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0D2993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ergy</w:t>
            </w:r>
            <w:r w:rsidRPr="000D29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xpenditu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Flapping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 7.9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6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9.66</w:t>
            </w:r>
          </w:p>
        </w:tc>
      </w:tr>
      <w:tr w:rsidR="000941F8" w:rsidRPr="00EF7DF4" w:rsidTr="000941F8">
        <w:trPr>
          <w:trHeight w:val="614"/>
        </w:trPr>
        <w:tc>
          <w:tcPr>
            <w:tcW w:w="2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aring-g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liding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5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3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9.14</w:t>
            </w:r>
            <w:bookmarkStart w:id="0" w:name="_GoBack"/>
            <w:bookmarkEnd w:id="0"/>
          </w:p>
        </w:tc>
      </w:tr>
      <w:tr w:rsidR="000941F8" w:rsidRPr="00EF7DF4" w:rsidTr="000941F8">
        <w:trPr>
          <w:trHeight w:val="614"/>
        </w:trPr>
        <w:tc>
          <w:tcPr>
            <w:tcW w:w="2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Hovering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8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4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1</w:t>
            </w:r>
          </w:p>
        </w:tc>
      </w:tr>
      <w:tr w:rsidR="000941F8" w:rsidRPr="00EF7DF4" w:rsidTr="000941F8">
        <w:trPr>
          <w:trHeight w:val="614"/>
        </w:trPr>
        <w:tc>
          <w:tcPr>
            <w:tcW w:w="2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Perching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PP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8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1F8" w:rsidRPr="00EF7DF4" w:rsidRDefault="000941F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8.46</w:t>
            </w:r>
          </w:p>
        </w:tc>
      </w:tr>
    </w:tbl>
    <w:p w:rsidR="002C57C7" w:rsidRDefault="002C57C7"/>
    <w:sectPr w:rsidR="002C57C7" w:rsidSect="008C17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7EC"/>
    <w:rsid w:val="000941F8"/>
    <w:rsid w:val="002C57C7"/>
    <w:rsid w:val="008C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E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E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JHPliego</cp:lastModifiedBy>
  <cp:revision>2</cp:revision>
  <dcterms:created xsi:type="dcterms:W3CDTF">2017-02-08T16:52:00Z</dcterms:created>
  <dcterms:modified xsi:type="dcterms:W3CDTF">2017-03-08T18:38:00Z</dcterms:modified>
</cp:coreProperties>
</file>